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7F89" w:rsidRDefault="004E3DFC">
      <w:r w:rsidRPr="004E3DFC">
        <w:drawing>
          <wp:inline distT="0" distB="0" distL="0" distR="0">
            <wp:extent cx="8248650" cy="3251200"/>
            <wp:effectExtent l="1905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48650" cy="3251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4740C" w:rsidRDefault="0044740C">
      <w:r>
        <w:t>%NT Percent no treatment cells; SEM Standard error of the mean</w:t>
      </w:r>
      <w:r w:rsidR="004E3DFC">
        <w:t xml:space="preserve">; C-LP </w:t>
      </w:r>
      <w:proofErr w:type="spellStart"/>
      <w:r w:rsidR="004E3DFC">
        <w:t>Caspase</w:t>
      </w:r>
      <w:proofErr w:type="spellEnd"/>
      <w:r w:rsidR="004E3DFC">
        <w:t xml:space="preserve">-like </w:t>
      </w:r>
      <w:proofErr w:type="spellStart"/>
      <w:r w:rsidR="004E3DFC">
        <w:t>proteasome</w:t>
      </w:r>
      <w:proofErr w:type="spellEnd"/>
      <w:r w:rsidR="004E3DFC">
        <w:t xml:space="preserve"> activity; T-LP </w:t>
      </w:r>
      <w:proofErr w:type="spellStart"/>
      <w:r w:rsidR="004E3DFC">
        <w:t>Trypsin</w:t>
      </w:r>
      <w:proofErr w:type="spellEnd"/>
      <w:r w:rsidR="004E3DFC">
        <w:t xml:space="preserve">-like </w:t>
      </w:r>
      <w:proofErr w:type="spellStart"/>
      <w:r w:rsidR="004E3DFC">
        <w:t>proteasome</w:t>
      </w:r>
      <w:proofErr w:type="spellEnd"/>
      <w:r w:rsidR="004E3DFC">
        <w:t xml:space="preserve"> activity; Ct-LP </w:t>
      </w:r>
      <w:proofErr w:type="spellStart"/>
      <w:r w:rsidR="004E3DFC">
        <w:t>Chymotrypsin</w:t>
      </w:r>
      <w:proofErr w:type="spellEnd"/>
      <w:r w:rsidR="004E3DFC">
        <w:t xml:space="preserve">-like </w:t>
      </w:r>
      <w:proofErr w:type="spellStart"/>
      <w:r w:rsidR="004E3DFC">
        <w:t>proteasome</w:t>
      </w:r>
      <w:proofErr w:type="spellEnd"/>
      <w:r w:rsidR="004E3DFC">
        <w:t xml:space="preserve"> activity</w:t>
      </w:r>
      <w:r w:rsidR="00A804BD">
        <w:t xml:space="preserve">. Red cells indicate concentrations were significantly less than in untreated cells.  Green cells indicate concentrations were significantly greater than in untreated cells.  </w:t>
      </w:r>
    </w:p>
    <w:sectPr w:rsidR="0044740C" w:rsidSect="00776F68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537C" w:rsidRDefault="00DD537C" w:rsidP="00DE5EDF">
      <w:pPr>
        <w:spacing w:after="0" w:line="240" w:lineRule="auto"/>
      </w:pPr>
      <w:r>
        <w:separator/>
      </w:r>
    </w:p>
  </w:endnote>
  <w:endnote w:type="continuationSeparator" w:id="0">
    <w:p w:rsidR="00DD537C" w:rsidRDefault="00DD537C" w:rsidP="00DE5E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537C" w:rsidRDefault="00DD537C" w:rsidP="00DE5EDF">
      <w:pPr>
        <w:spacing w:after="0" w:line="240" w:lineRule="auto"/>
      </w:pPr>
      <w:r>
        <w:separator/>
      </w:r>
    </w:p>
  </w:footnote>
  <w:footnote w:type="continuationSeparator" w:id="0">
    <w:p w:rsidR="00DD537C" w:rsidRDefault="00DD537C" w:rsidP="00DE5E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5EDF" w:rsidRDefault="00B062D0">
    <w:pPr>
      <w:pStyle w:val="Header"/>
    </w:pPr>
    <w:r>
      <w:t>Supplementary Table 2</w:t>
    </w:r>
    <w:r w:rsidR="0044740C">
      <w:t xml:space="preserve">: </w:t>
    </w:r>
    <w:r w:rsidR="00A804BD">
      <w:t xml:space="preserve">Functional changes in </w:t>
    </w:r>
    <w:proofErr w:type="spellStart"/>
    <w:r w:rsidR="00A804BD">
      <w:t>hONS</w:t>
    </w:r>
    <w:proofErr w:type="spellEnd"/>
    <w:r w:rsidR="00A804BD">
      <w:t xml:space="preserve"> cells exposed to </w:t>
    </w:r>
    <w:proofErr w:type="spellStart"/>
    <w:r w:rsidR="00A804BD">
      <w:t>ZnO</w:t>
    </w:r>
    <w:proofErr w:type="spellEnd"/>
    <w:r w:rsidR="00A804BD">
      <w:t xml:space="preserve"> </w:t>
    </w:r>
    <w:proofErr w:type="spellStart"/>
    <w:r w:rsidR="00A804BD">
      <w:t>nanoparticles</w:t>
    </w:r>
    <w:proofErr w:type="spellEnd"/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76F68"/>
    <w:rsid w:val="00050F77"/>
    <w:rsid w:val="002951FC"/>
    <w:rsid w:val="0044740C"/>
    <w:rsid w:val="004E3DFC"/>
    <w:rsid w:val="00752A9A"/>
    <w:rsid w:val="00776F68"/>
    <w:rsid w:val="008807B9"/>
    <w:rsid w:val="009C0138"/>
    <w:rsid w:val="00A47F89"/>
    <w:rsid w:val="00A804BD"/>
    <w:rsid w:val="00AA4576"/>
    <w:rsid w:val="00B062D0"/>
    <w:rsid w:val="00B27E69"/>
    <w:rsid w:val="00B934A2"/>
    <w:rsid w:val="00D60AF1"/>
    <w:rsid w:val="00DD537C"/>
    <w:rsid w:val="00DE5E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F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6F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F6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DE5E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E5EDF"/>
  </w:style>
  <w:style w:type="paragraph" w:styleId="Footer">
    <w:name w:val="footer"/>
    <w:basedOn w:val="Normal"/>
    <w:link w:val="FooterChar"/>
    <w:uiPriority w:val="99"/>
    <w:semiHidden/>
    <w:unhideWhenUsed/>
    <w:rsid w:val="00DE5E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E5ED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4</Words>
  <Characters>309</Characters>
  <Application>Microsoft Office Word</Application>
  <DocSecurity>0</DocSecurity>
  <Lines>2</Lines>
  <Paragraphs>1</Paragraphs>
  <ScaleCrop>false</ScaleCrop>
  <Company>CSIRO</Company>
  <LinksUpToDate>false</LinksUpToDate>
  <CharactersWithSpaces>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mond, Megan (CAFHS, North Ryde)</dc:creator>
  <cp:keywords/>
  <dc:description/>
  <cp:lastModifiedBy>Osmond, Megan (CAFHS, North Ryde)</cp:lastModifiedBy>
  <cp:revision>8</cp:revision>
  <dcterms:created xsi:type="dcterms:W3CDTF">2013-03-20T02:28:00Z</dcterms:created>
  <dcterms:modified xsi:type="dcterms:W3CDTF">2013-07-15T04:47:00Z</dcterms:modified>
</cp:coreProperties>
</file>